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72D0A" w14:textId="6BAE866D" w:rsidR="00780557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D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71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60DF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7FB1825" w14:textId="77777777" w:rsid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4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56"/>
        <w:gridCol w:w="1406"/>
        <w:gridCol w:w="1275"/>
        <w:gridCol w:w="1223"/>
      </w:tblGrid>
      <w:tr w:rsidR="00960DFB" w:rsidRPr="00BA4C9D" w14:paraId="12C9130F" w14:textId="77777777" w:rsidTr="00C2720B">
        <w:trPr>
          <w:trHeight w:val="344"/>
          <w:jc w:val="center"/>
        </w:trPr>
        <w:tc>
          <w:tcPr>
            <w:tcW w:w="355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EAB9C" w14:textId="77777777" w:rsidR="00960DFB" w:rsidRPr="00BA4C9D" w:rsidRDefault="00960DFB" w:rsidP="00C2720B">
            <w:pPr>
              <w:ind w:firstLineChars="100" w:firstLine="2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A7861" w14:textId="77777777" w:rsidR="00960DFB" w:rsidRPr="00BA4C9D" w:rsidRDefault="00960DFB" w:rsidP="00C2720B">
            <w:pPr>
              <w:ind w:firstLineChars="100" w:firstLine="2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</w:tr>
      <w:tr w:rsidR="00960DFB" w:rsidRPr="00BA4C9D" w14:paraId="1BDB8FF4" w14:textId="77777777" w:rsidTr="00C2720B">
        <w:trPr>
          <w:trHeight w:val="277"/>
          <w:jc w:val="center"/>
        </w:trPr>
        <w:tc>
          <w:tcPr>
            <w:tcW w:w="35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D6A1" w14:textId="77777777" w:rsidR="00960DFB" w:rsidRPr="00BA4C9D" w:rsidRDefault="00960DFB" w:rsidP="00C2720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2B077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86DC5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7DC4E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60DFB" w:rsidRPr="00BA4C9D" w14:paraId="61F507B8" w14:textId="77777777" w:rsidTr="00C2720B">
        <w:trPr>
          <w:trHeight w:val="355"/>
          <w:jc w:val="center"/>
        </w:trPr>
        <w:tc>
          <w:tcPr>
            <w:tcW w:w="3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E419B" w14:textId="77777777" w:rsidR="00960DFB" w:rsidRPr="00960DFB" w:rsidRDefault="00960DFB" w:rsidP="00C2720B">
            <w:pPr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rasonic power (A/W)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7B976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2E21F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99BA6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960DFB" w:rsidRPr="00BA4C9D" w14:paraId="3C7BA109" w14:textId="77777777" w:rsidTr="00C2720B">
        <w:trPr>
          <w:trHeight w:val="141"/>
          <w:jc w:val="center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360493" w14:textId="77777777" w:rsidR="00960DFB" w:rsidRPr="00960DFB" w:rsidRDefault="00960DFB" w:rsidP="00C2720B">
            <w:pPr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ltrasonic time (B/h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A3002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05D79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EACE4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0DFB" w:rsidRPr="00BA4C9D" w14:paraId="0843D8A9" w14:textId="77777777" w:rsidTr="00C2720B">
        <w:trPr>
          <w:trHeight w:val="403"/>
          <w:jc w:val="center"/>
        </w:trPr>
        <w:tc>
          <w:tcPr>
            <w:tcW w:w="35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DB9EC" w14:textId="4C18C2EA" w:rsidR="00960DFB" w:rsidRPr="00960DFB" w:rsidRDefault="00960DFB" w:rsidP="00C2720B">
            <w:pPr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 fraction (C/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282E6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D4AE9D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B76A7" w14:textId="77777777" w:rsidR="00960DFB" w:rsidRPr="00BA4C9D" w:rsidRDefault="00960DFB" w:rsidP="00C2720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C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9EA5400" w14:textId="77777777" w:rsidR="00960DFB" w:rsidRPr="00960DFB" w:rsidRDefault="00960DFB" w:rsidP="00960DF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60DFB" w:rsidRPr="00960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70F2C" w14:textId="77777777" w:rsidR="009A0DC2" w:rsidRDefault="009A0DC2" w:rsidP="008C6039">
      <w:r>
        <w:separator/>
      </w:r>
    </w:p>
  </w:endnote>
  <w:endnote w:type="continuationSeparator" w:id="0">
    <w:p w14:paraId="444BF392" w14:textId="77777777" w:rsidR="009A0DC2" w:rsidRDefault="009A0DC2" w:rsidP="008C6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4C447" w14:textId="77777777" w:rsidR="009A0DC2" w:rsidRDefault="009A0DC2" w:rsidP="008C6039">
      <w:r>
        <w:separator/>
      </w:r>
    </w:p>
  </w:footnote>
  <w:footnote w:type="continuationSeparator" w:id="0">
    <w:p w14:paraId="55079FA1" w14:textId="77777777" w:rsidR="009A0DC2" w:rsidRDefault="009A0DC2" w:rsidP="008C60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2729C"/>
    <w:multiLevelType w:val="hybridMultilevel"/>
    <w:tmpl w:val="2968F1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5E763E6"/>
    <w:multiLevelType w:val="hybridMultilevel"/>
    <w:tmpl w:val="54501ABC"/>
    <w:lvl w:ilvl="0" w:tplc="3D203F7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C01FC2"/>
    <w:multiLevelType w:val="hybridMultilevel"/>
    <w:tmpl w:val="FE42B1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B0493F"/>
    <w:multiLevelType w:val="hybridMultilevel"/>
    <w:tmpl w:val="B672C4B8"/>
    <w:lvl w:ilvl="0" w:tplc="2BE2D0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4962673">
    <w:abstractNumId w:val="0"/>
  </w:num>
  <w:num w:numId="2" w16cid:durableId="2060788480">
    <w:abstractNumId w:val="2"/>
  </w:num>
  <w:num w:numId="3" w16cid:durableId="1712071957">
    <w:abstractNumId w:val="3"/>
  </w:num>
  <w:num w:numId="4" w16cid:durableId="1981837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LK0MDY3szC3NDVS0lEKTi0uzszPAykwrQUAmdAp+SwAAAA="/>
  </w:docVars>
  <w:rsids>
    <w:rsidRoot w:val="00901C54"/>
    <w:rsid w:val="000219E4"/>
    <w:rsid w:val="00032C3D"/>
    <w:rsid w:val="00071E3F"/>
    <w:rsid w:val="00077FC5"/>
    <w:rsid w:val="000B35B1"/>
    <w:rsid w:val="00117883"/>
    <w:rsid w:val="001211FD"/>
    <w:rsid w:val="00126D90"/>
    <w:rsid w:val="0014718C"/>
    <w:rsid w:val="00147324"/>
    <w:rsid w:val="00154ABA"/>
    <w:rsid w:val="00170105"/>
    <w:rsid w:val="00191E81"/>
    <w:rsid w:val="00192E74"/>
    <w:rsid w:val="002023D9"/>
    <w:rsid w:val="0022136E"/>
    <w:rsid w:val="00222572"/>
    <w:rsid w:val="00231FCC"/>
    <w:rsid w:val="002703B1"/>
    <w:rsid w:val="00287550"/>
    <w:rsid w:val="002D525C"/>
    <w:rsid w:val="002D7A50"/>
    <w:rsid w:val="002E31FD"/>
    <w:rsid w:val="00311635"/>
    <w:rsid w:val="00342471"/>
    <w:rsid w:val="003446EE"/>
    <w:rsid w:val="003A5E07"/>
    <w:rsid w:val="003E2FB1"/>
    <w:rsid w:val="003F30B6"/>
    <w:rsid w:val="004533F9"/>
    <w:rsid w:val="0046245E"/>
    <w:rsid w:val="004A4613"/>
    <w:rsid w:val="004E0897"/>
    <w:rsid w:val="004E5726"/>
    <w:rsid w:val="00505D8E"/>
    <w:rsid w:val="005447EB"/>
    <w:rsid w:val="00594AA0"/>
    <w:rsid w:val="005B3384"/>
    <w:rsid w:val="005C3D77"/>
    <w:rsid w:val="005D1A1B"/>
    <w:rsid w:val="005E1502"/>
    <w:rsid w:val="00604E07"/>
    <w:rsid w:val="00662668"/>
    <w:rsid w:val="0066598D"/>
    <w:rsid w:val="00695938"/>
    <w:rsid w:val="006C11D8"/>
    <w:rsid w:val="006C23DC"/>
    <w:rsid w:val="006E7485"/>
    <w:rsid w:val="00716503"/>
    <w:rsid w:val="0074245A"/>
    <w:rsid w:val="00780557"/>
    <w:rsid w:val="007A195D"/>
    <w:rsid w:val="007B426C"/>
    <w:rsid w:val="007D201F"/>
    <w:rsid w:val="00833DBA"/>
    <w:rsid w:val="00892C4F"/>
    <w:rsid w:val="00894572"/>
    <w:rsid w:val="008C5303"/>
    <w:rsid w:val="008C6039"/>
    <w:rsid w:val="008E1234"/>
    <w:rsid w:val="008F0B7C"/>
    <w:rsid w:val="00901C54"/>
    <w:rsid w:val="00943F23"/>
    <w:rsid w:val="00960DFB"/>
    <w:rsid w:val="0096633F"/>
    <w:rsid w:val="0098536E"/>
    <w:rsid w:val="009A0DC2"/>
    <w:rsid w:val="009A4019"/>
    <w:rsid w:val="00A00B4F"/>
    <w:rsid w:val="00A17D65"/>
    <w:rsid w:val="00A56C08"/>
    <w:rsid w:val="00AB4F8E"/>
    <w:rsid w:val="00AC4C5A"/>
    <w:rsid w:val="00B03537"/>
    <w:rsid w:val="00B21BA9"/>
    <w:rsid w:val="00B22B96"/>
    <w:rsid w:val="00B36BC2"/>
    <w:rsid w:val="00B42F33"/>
    <w:rsid w:val="00B6098E"/>
    <w:rsid w:val="00BC4099"/>
    <w:rsid w:val="00BE2453"/>
    <w:rsid w:val="00BF682D"/>
    <w:rsid w:val="00C16A56"/>
    <w:rsid w:val="00C67AED"/>
    <w:rsid w:val="00CA44E6"/>
    <w:rsid w:val="00CC7D24"/>
    <w:rsid w:val="00CD2951"/>
    <w:rsid w:val="00D244EA"/>
    <w:rsid w:val="00D748F3"/>
    <w:rsid w:val="00D86723"/>
    <w:rsid w:val="00D90B99"/>
    <w:rsid w:val="00D93B2C"/>
    <w:rsid w:val="00D94E8C"/>
    <w:rsid w:val="00DE7F30"/>
    <w:rsid w:val="00E2149E"/>
    <w:rsid w:val="00E92A80"/>
    <w:rsid w:val="00EA4CBA"/>
    <w:rsid w:val="00ED6E6B"/>
    <w:rsid w:val="00EE60C0"/>
    <w:rsid w:val="00EF3878"/>
    <w:rsid w:val="00F26900"/>
    <w:rsid w:val="00F35753"/>
    <w:rsid w:val="00F443AC"/>
    <w:rsid w:val="00F82F5A"/>
    <w:rsid w:val="00FE27C0"/>
    <w:rsid w:val="00FE5699"/>
    <w:rsid w:val="00FF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3D7FF"/>
  <w15:docId w15:val="{A06076A4-5392-4BB3-B895-8F1C1F7D0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039"/>
    <w:rPr>
      <w:sz w:val="18"/>
      <w:szCs w:val="18"/>
    </w:rPr>
  </w:style>
  <w:style w:type="paragraph" w:styleId="a7">
    <w:name w:val="List Paragraph"/>
    <w:basedOn w:val="a"/>
    <w:uiPriority w:val="34"/>
    <w:qFormat/>
    <w:rsid w:val="00F3575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3E2FB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E2FB1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B426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B426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B426C"/>
  </w:style>
  <w:style w:type="paragraph" w:styleId="ad">
    <w:name w:val="annotation subject"/>
    <w:basedOn w:val="ab"/>
    <w:next w:val="ab"/>
    <w:link w:val="ae"/>
    <w:uiPriority w:val="99"/>
    <w:semiHidden/>
    <w:unhideWhenUsed/>
    <w:rsid w:val="007B426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B426C"/>
    <w:rPr>
      <w:b/>
      <w:bCs/>
    </w:rPr>
  </w:style>
  <w:style w:type="paragraph" w:styleId="af">
    <w:name w:val="Normal (Web)"/>
    <w:basedOn w:val="a"/>
    <w:uiPriority w:val="99"/>
    <w:unhideWhenUsed/>
    <w:rsid w:val="001178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D</dc:creator>
  <cp:keywords/>
  <dc:description/>
  <cp:lastModifiedBy>Qin Xiaojie</cp:lastModifiedBy>
  <cp:revision>47</cp:revision>
  <dcterms:created xsi:type="dcterms:W3CDTF">2019-05-16T00:50:00Z</dcterms:created>
  <dcterms:modified xsi:type="dcterms:W3CDTF">2022-08-18T20:15:00Z</dcterms:modified>
</cp:coreProperties>
</file>